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84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 xml:space="preserve">Table S1:  IMCI key family practices emphasized by Healthy Child Uganda volunteer community health workers adapted from WHO, 2009 </w:t>
      </w:r>
    </w:p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tbl>
      <w:tblPr>
        <w:tblW w:w="13325" w:type="dxa"/>
        <w:jc w:val="left"/>
        <w:tblInd w:w="2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9673"/>
      </w:tblGrid>
      <w:tr>
        <w:trPr/>
        <w:tc>
          <w:tcPr>
            <w:tcW w:w="3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moting a child’s growth and development </w:t>
            </w:r>
          </w:p>
        </w:tc>
        <w:tc>
          <w:tcPr>
            <w:tcW w:w="9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BodyTABLESTYLES"/>
              <w:tabs>
                <w:tab w:val="left" w:pos="180" w:leader="none"/>
                <w:tab w:val="center" w:pos="3720" w:leader="none"/>
              </w:tabs>
              <w:suppressAutoHyphens w:val="tru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•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Breastfeed babies exclusively for six months</w:t>
            </w:r>
          </w:p>
          <w:p>
            <w:pPr>
              <w:pStyle w:val="TableBodyTABLESTYLES"/>
              <w:tabs>
                <w:tab w:val="left" w:pos="180" w:leader="none"/>
                <w:tab w:val="center" w:pos="3720" w:leader="none"/>
              </w:tabs>
              <w:suppressAutoHyphens w:val="tru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•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From six months, give children quality complementary foods, while continuing to breastfeed for two years or longer</w:t>
            </w:r>
          </w:p>
          <w:p>
            <w:pPr>
              <w:pStyle w:val="TableBodyTABLESTYLES"/>
              <w:tabs>
                <w:tab w:val="left" w:pos="180" w:leader="none"/>
                <w:tab w:val="center" w:pos="3720" w:leader="none"/>
              </w:tabs>
              <w:suppressAutoHyphens w:val="tru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•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Ensure that children receive enough micronutrients — such as vitamin A, iron and zinc — in their diet or with supplements</w:t>
            </w:r>
          </w:p>
          <w:p>
            <w:pPr>
              <w:pStyle w:val="TableBodyTABLESTYLES"/>
              <w:tabs>
                <w:tab w:val="left" w:pos="180" w:leader="none"/>
                <w:tab w:val="center" w:pos="3720" w:leader="none"/>
              </w:tabs>
              <w:suppressAutoHyphens w:val="tru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•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Stimulate mental and social development by responding to a child’s needs for care, and by playing, talking and providing an interesting environment</w:t>
            </w:r>
          </w:p>
        </w:tc>
      </w:tr>
      <w:tr>
        <w:trPr/>
        <w:tc>
          <w:tcPr>
            <w:tcW w:w="3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ease prevention</w:t>
            </w:r>
          </w:p>
        </w:tc>
        <w:tc>
          <w:tcPr>
            <w:tcW w:w="9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BodyTABLESTYLES"/>
              <w:tabs>
                <w:tab w:val="left" w:pos="180" w:leader="none"/>
                <w:tab w:val="center" w:pos="3720" w:leader="none"/>
              </w:tabs>
              <w:suppressAutoHyphens w:val="tru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•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Dispose of all feces safely, wash hands after defecation, before preparing meals, and before feeding children</w:t>
            </w:r>
          </w:p>
          <w:p>
            <w:pPr>
              <w:pStyle w:val="TableBodyTABLESTYLES"/>
              <w:tabs>
                <w:tab w:val="left" w:pos="180" w:leader="none"/>
                <w:tab w:val="center" w:pos="3720" w:leader="none"/>
              </w:tabs>
              <w:suppressAutoHyphens w:val="tru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•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Protect children in malaria-endemic areas, by ensuring that they sleep under insecticide-treated bed net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•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rovide appropriate care for people affected by HIV/AIDS, especially orphans, and take action to prevent the spread of HIV infection</w:t>
            </w:r>
          </w:p>
        </w:tc>
      </w:tr>
      <w:tr>
        <w:trPr/>
        <w:tc>
          <w:tcPr>
            <w:tcW w:w="3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propriate care at home</w:t>
            </w:r>
          </w:p>
        </w:tc>
        <w:tc>
          <w:tcPr>
            <w:tcW w:w="9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BodyTABLESTYLES"/>
              <w:tabs>
                <w:tab w:val="left" w:pos="180" w:leader="none"/>
                <w:tab w:val="center" w:pos="3720" w:leader="none"/>
              </w:tabs>
              <w:suppressAutoHyphens w:val="tru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•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ontinue to feed and offer more fluids, including breast milk, to children when they are sick</w:t>
            </w:r>
          </w:p>
          <w:p>
            <w:pPr>
              <w:pStyle w:val="TableBodyTABLESTYLES"/>
              <w:tabs>
                <w:tab w:val="left" w:pos="180" w:leader="none"/>
                <w:tab w:val="center" w:pos="3720" w:leader="none"/>
              </w:tabs>
              <w:suppressAutoHyphens w:val="tru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•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Give sick children appropriate home treatment for infections</w:t>
            </w:r>
          </w:p>
          <w:p>
            <w:pPr>
              <w:pStyle w:val="TableBodyTABLESTYLES"/>
              <w:tabs>
                <w:tab w:val="left" w:pos="180" w:leader="none"/>
                <w:tab w:val="center" w:pos="3720" w:leader="none"/>
              </w:tabs>
              <w:suppressAutoHyphens w:val="tru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•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Protect children from injury and provide treatment for minor cuts and scrapes</w:t>
            </w:r>
          </w:p>
          <w:p>
            <w:pPr>
              <w:pStyle w:val="TableBodyTABLESTYLES"/>
              <w:tabs>
                <w:tab w:val="left" w:pos="180" w:leader="none"/>
                <w:tab w:val="center" w:pos="3720" w:leader="none"/>
              </w:tabs>
              <w:suppressAutoHyphens w:val="tru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•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Prevent child abuse and neglect, and take action when it does occur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•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Involve fathers in the care of children and in family reproductive health </w:t>
            </w:r>
          </w:p>
        </w:tc>
      </w:tr>
      <w:tr>
        <w:trPr/>
        <w:tc>
          <w:tcPr>
            <w:tcW w:w="3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e-seeking outside the home</w:t>
            </w:r>
          </w:p>
        </w:tc>
        <w:tc>
          <w:tcPr>
            <w:tcW w:w="9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BodyTABLESTYLES"/>
              <w:tabs>
                <w:tab w:val="left" w:pos="180" w:leader="none"/>
                <w:tab w:val="center" w:pos="3720" w:leader="none"/>
              </w:tabs>
              <w:suppressAutoHyphens w:val="tru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•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Recognize when a sick child needs treatment outside the home, and seek care from appropriate providers</w:t>
            </w:r>
          </w:p>
          <w:p>
            <w:pPr>
              <w:pStyle w:val="TableBodyTABLESTYLES"/>
              <w:tabs>
                <w:tab w:val="left" w:pos="180" w:leader="none"/>
                <w:tab w:val="center" w:pos="3720" w:leader="none"/>
              </w:tabs>
              <w:suppressAutoHyphens w:val="tru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•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ake children to complete a full course of immunization before their first birthday</w:t>
            </w:r>
          </w:p>
          <w:p>
            <w:pPr>
              <w:pStyle w:val="TableBodyTABLESTYLES"/>
              <w:tabs>
                <w:tab w:val="left" w:pos="180" w:leader="none"/>
                <w:tab w:val="center" w:pos="3720" w:leader="none"/>
              </w:tabs>
              <w:suppressAutoHyphens w:val="tru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•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Follow the health care provider’s advice on treatment, follow-up and referral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•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nsure that every pregnant woman has adequate prenatal care, and that she seeks appropriate care for her delivery and afterward</w:t>
            </w:r>
          </w:p>
        </w:tc>
      </w:tr>
    </w:tbl>
    <w:p>
      <w:pPr>
        <w:pStyle w:val="Normal"/>
        <w:ind w:firstLine="284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ronosPro-Lt">
    <w:altName w:val="Cambria"/>
    <w:charset w:val="4d"/>
    <w:family w:val="auto"/>
    <w:pitch w:val="default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BodyTABLESTYLES">
    <w:name w:val="Table Body (TABLE STYLES)"/>
    <w:basedOn w:val="Normal"/>
    <w:qFormat/>
    <w:pPr>
      <w:widowControl w:val="false"/>
      <w:tabs>
        <w:tab w:val="clear" w:pos="720"/>
        <w:tab w:val="center" w:pos="3720" w:leader="none"/>
      </w:tabs>
      <w:autoSpaceDE w:val="false"/>
      <w:spacing w:lineRule="auto" w:line="288"/>
      <w:textAlignment w:val="center"/>
    </w:pPr>
    <w:rPr>
      <w:rFonts w:ascii="CronosPro-Lt;Cambria" w:hAnsi="CronosPro-Lt;Cambria" w:cs="CronosPro-Lt;Cambria"/>
      <w:color w:val="00000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1T03:32:00Z</dcterms:created>
  <dc:creator>jenn brenner</dc:creator>
  <dc:description/>
  <cp:keywords/>
  <dc:language>en-US</dc:language>
  <cp:lastModifiedBy>jenn brenner</cp:lastModifiedBy>
  <dcterms:modified xsi:type="dcterms:W3CDTF">2011-11-21T03:33:00Z</dcterms:modified>
  <cp:revision>1</cp:revision>
  <dc:subject/>
  <dc:title/>
</cp:coreProperties>
</file>